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XSpec="center" w:tblpY="780"/>
        <w:tblW w:w="98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8"/>
        <w:gridCol w:w="572"/>
        <w:gridCol w:w="775"/>
        <w:gridCol w:w="775"/>
        <w:gridCol w:w="575"/>
        <w:gridCol w:w="900"/>
        <w:gridCol w:w="629"/>
        <w:gridCol w:w="670"/>
        <w:gridCol w:w="629"/>
        <w:gridCol w:w="710"/>
        <w:gridCol w:w="704"/>
        <w:gridCol w:w="670"/>
        <w:gridCol w:w="629"/>
        <w:gridCol w:w="670"/>
      </w:tblGrid>
      <w:tr w:rsidR="002933EF" w:rsidRPr="00F102A4" w14:paraId="54B61B0B" w14:textId="77777777" w:rsidTr="00327283"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3DC22423" w14:textId="21F2CBAB" w:rsidR="002933EF" w:rsidRPr="00F102A4" w:rsidRDefault="00AB0D89" w:rsidP="00F102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02A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  <w:r w:rsidR="002933EF" w:rsidRPr="00F102A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DMP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5BF126C8" w14:textId="02A77312" w:rsidR="002933EF" w:rsidRPr="00F102A4" w:rsidRDefault="002933EF" w:rsidP="00F102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02A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CHR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D69BF37" w14:textId="6CF63614" w:rsidR="002933EF" w:rsidRPr="00F102A4" w:rsidRDefault="002933EF" w:rsidP="00F102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02A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CD984C8" w14:textId="3C85947B" w:rsidR="002933EF" w:rsidRPr="00F102A4" w:rsidRDefault="002933EF" w:rsidP="00F102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02A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featur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FC7EAC2" w14:textId="6B9DFCC9" w:rsidR="002933EF" w:rsidRPr="00F102A4" w:rsidRDefault="002933EF" w:rsidP="00F102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02A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cgi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386094A" w14:textId="26F79D83" w:rsidR="002933EF" w:rsidRPr="00F102A4" w:rsidRDefault="002933EF" w:rsidP="00F102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02A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statu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51653FFB" w14:textId="38820C29" w:rsidR="002933EF" w:rsidRPr="00F102A4" w:rsidRDefault="002933EF" w:rsidP="00F102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02A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ESCA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23A9A2DF" w14:textId="4B5289EC" w:rsidR="002933EF" w:rsidRPr="00F102A4" w:rsidRDefault="002933EF" w:rsidP="00F102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02A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HNSC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6F3298AA" w14:textId="7817FD04" w:rsidR="002933EF" w:rsidRPr="00F102A4" w:rsidRDefault="002933EF" w:rsidP="00F102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02A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LIHC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3D35D195" w14:textId="4A354154" w:rsidR="002933EF" w:rsidRPr="00F102A4" w:rsidRDefault="002933EF" w:rsidP="00F102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102A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PAAD</w:t>
            </w:r>
          </w:p>
        </w:tc>
      </w:tr>
      <w:tr w:rsidR="00ED4011" w:rsidRPr="00F102A4" w14:paraId="63299639" w14:textId="77777777" w:rsidTr="00327283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3BF5BAB" w14:textId="77777777" w:rsidR="002933EF" w:rsidRPr="00F102A4" w:rsidRDefault="002933EF" w:rsidP="00F102A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F2C89DC" w14:textId="77777777" w:rsidR="002933EF" w:rsidRPr="00F102A4" w:rsidRDefault="002933EF" w:rsidP="00F102A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AB1957D" w14:textId="77777777" w:rsidR="002933EF" w:rsidRPr="00F102A4" w:rsidRDefault="002933EF" w:rsidP="00F102A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9C0AAB5" w14:textId="77777777" w:rsidR="002933EF" w:rsidRPr="00F102A4" w:rsidRDefault="002933EF" w:rsidP="00F102A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F61DAD6" w14:textId="77777777" w:rsidR="002933EF" w:rsidRPr="00F102A4" w:rsidRDefault="002933EF" w:rsidP="00F102A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81531F7" w14:textId="77777777" w:rsidR="002933EF" w:rsidRPr="00F102A4" w:rsidRDefault="002933EF" w:rsidP="00F102A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02A8BB4" w14:textId="73E251C8" w:rsidR="002933EF" w:rsidRPr="00F102A4" w:rsidRDefault="002933EF" w:rsidP="00F102A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02A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B3E29FD" w14:textId="3D159489" w:rsidR="002933EF" w:rsidRPr="00F102A4" w:rsidRDefault="002933EF" w:rsidP="00F102A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02A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p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ADDD88F" w14:textId="5F108C74" w:rsidR="002933EF" w:rsidRPr="00F102A4" w:rsidRDefault="002933EF" w:rsidP="00F102A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02A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BC99B5F" w14:textId="402405C2" w:rsidR="002933EF" w:rsidRPr="00F102A4" w:rsidRDefault="002933EF" w:rsidP="00F102A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02A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.p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05A78E9" w14:textId="3FE9ACC5" w:rsidR="002933EF" w:rsidRPr="00F102A4" w:rsidRDefault="002933EF" w:rsidP="00F102A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02A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9DD3D9C" w14:textId="1541EE28" w:rsidR="002933EF" w:rsidRPr="00F102A4" w:rsidRDefault="002933EF" w:rsidP="00F102A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02A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p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7918800" w14:textId="6A8D68F1" w:rsidR="002933EF" w:rsidRPr="00F102A4" w:rsidRDefault="002933EF" w:rsidP="00F102A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02A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51B4B6E" w14:textId="4C1D73F3" w:rsidR="002933EF" w:rsidRPr="00F102A4" w:rsidRDefault="002933EF" w:rsidP="00F102A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02A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pvalue</w:t>
            </w:r>
          </w:p>
        </w:tc>
      </w:tr>
      <w:tr w:rsidR="00ED4011" w:rsidRPr="00F102A4" w14:paraId="7C22A6D2" w14:textId="77777777" w:rsidTr="00846B4B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3864A3" w14:textId="74577049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g036797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79B3C8" w14:textId="597BA092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F2CF14" w14:textId="77777777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FF20C9" w14:textId="76CBEB36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9995CA" w14:textId="080B5F39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slan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3F8C47" w14:textId="77777777" w:rsidR="002933EF" w:rsidRPr="00F102A4" w:rsidRDefault="002933EF" w:rsidP="00F102A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yper-</w:t>
            </w:r>
          </w:p>
          <w:p w14:paraId="581426E5" w14:textId="57725502" w:rsidR="002933EF" w:rsidRPr="00F102A4" w:rsidRDefault="00E55BEA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ethyla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250818" w14:textId="09E6A5C3" w:rsidR="002933EF" w:rsidRPr="00F102A4" w:rsidRDefault="002933EF" w:rsidP="00F102A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6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B43F95" w14:textId="2B69EDD5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F8202E" w14:textId="5DF33F30" w:rsidR="002933EF" w:rsidRPr="00F102A4" w:rsidRDefault="002933EF" w:rsidP="00F102A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4353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F75183" w14:textId="3A22D9E4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9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FEEF66" w14:textId="77C52CAB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63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32E99C" w14:textId="3B41F3DB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2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38B912" w14:textId="1F61599D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99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20D89B" w14:textId="45556F76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3</w:t>
            </w:r>
          </w:p>
        </w:tc>
      </w:tr>
      <w:tr w:rsidR="00ED4011" w:rsidRPr="00F102A4" w14:paraId="15B90E03" w14:textId="77777777" w:rsidTr="00846B4B">
        <w:tc>
          <w:tcPr>
            <w:tcW w:w="0" w:type="auto"/>
            <w:vAlign w:val="center"/>
          </w:tcPr>
          <w:p w14:paraId="5866B183" w14:textId="79A1D81B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g04021697</w:t>
            </w:r>
          </w:p>
        </w:tc>
        <w:tc>
          <w:tcPr>
            <w:tcW w:w="0" w:type="auto"/>
            <w:vAlign w:val="center"/>
          </w:tcPr>
          <w:p w14:paraId="76B4C5BA" w14:textId="50EC86A2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</w:tcPr>
          <w:p w14:paraId="10127A4B" w14:textId="1CF5D463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DR8</w:t>
            </w:r>
          </w:p>
        </w:tc>
        <w:tc>
          <w:tcPr>
            <w:tcW w:w="0" w:type="auto"/>
            <w:vAlign w:val="center"/>
          </w:tcPr>
          <w:p w14:paraId="2FEA3D54" w14:textId="1DE1A425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SS1500</w:t>
            </w:r>
          </w:p>
        </w:tc>
        <w:tc>
          <w:tcPr>
            <w:tcW w:w="0" w:type="auto"/>
            <w:vAlign w:val="center"/>
          </w:tcPr>
          <w:p w14:paraId="483F8E31" w14:textId="7462F289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sland</w:t>
            </w:r>
          </w:p>
        </w:tc>
        <w:tc>
          <w:tcPr>
            <w:tcW w:w="0" w:type="auto"/>
            <w:vAlign w:val="center"/>
          </w:tcPr>
          <w:p w14:paraId="2D1E1453" w14:textId="77777777" w:rsidR="002933EF" w:rsidRPr="00F102A4" w:rsidRDefault="002933EF" w:rsidP="00F102A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yper-</w:t>
            </w:r>
          </w:p>
          <w:p w14:paraId="493EBD00" w14:textId="619CBA1E" w:rsidR="002933EF" w:rsidRPr="00F102A4" w:rsidRDefault="00E55BEA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ethylated</w:t>
            </w:r>
          </w:p>
        </w:tc>
        <w:tc>
          <w:tcPr>
            <w:tcW w:w="0" w:type="auto"/>
            <w:vAlign w:val="center"/>
          </w:tcPr>
          <w:p w14:paraId="06E5829E" w14:textId="01B6D6DF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611</w:t>
            </w:r>
          </w:p>
        </w:tc>
        <w:tc>
          <w:tcPr>
            <w:tcW w:w="0" w:type="auto"/>
            <w:vAlign w:val="center"/>
          </w:tcPr>
          <w:p w14:paraId="2DD0A42B" w14:textId="1C6027C3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399</w:t>
            </w:r>
          </w:p>
        </w:tc>
        <w:tc>
          <w:tcPr>
            <w:tcW w:w="0" w:type="auto"/>
            <w:vAlign w:val="center"/>
          </w:tcPr>
          <w:p w14:paraId="3836C503" w14:textId="47529684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7678</w:t>
            </w:r>
          </w:p>
        </w:tc>
        <w:tc>
          <w:tcPr>
            <w:tcW w:w="0" w:type="auto"/>
            <w:vAlign w:val="center"/>
          </w:tcPr>
          <w:p w14:paraId="2830D131" w14:textId="0F0A1716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93</w:t>
            </w:r>
          </w:p>
        </w:tc>
        <w:tc>
          <w:tcPr>
            <w:tcW w:w="0" w:type="auto"/>
            <w:vAlign w:val="center"/>
          </w:tcPr>
          <w:p w14:paraId="73D61B1E" w14:textId="3D9977E7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0635</w:t>
            </w:r>
          </w:p>
        </w:tc>
        <w:tc>
          <w:tcPr>
            <w:tcW w:w="0" w:type="auto"/>
            <w:vAlign w:val="center"/>
          </w:tcPr>
          <w:p w14:paraId="77DB3153" w14:textId="39790D3C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674</w:t>
            </w:r>
          </w:p>
        </w:tc>
        <w:tc>
          <w:tcPr>
            <w:tcW w:w="0" w:type="auto"/>
            <w:vAlign w:val="center"/>
          </w:tcPr>
          <w:p w14:paraId="2F003EDB" w14:textId="43C9A694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5625</w:t>
            </w:r>
          </w:p>
        </w:tc>
        <w:tc>
          <w:tcPr>
            <w:tcW w:w="0" w:type="auto"/>
            <w:vAlign w:val="center"/>
          </w:tcPr>
          <w:p w14:paraId="37781B38" w14:textId="5F46EA0B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4</w:t>
            </w:r>
          </w:p>
        </w:tc>
      </w:tr>
      <w:tr w:rsidR="00ED4011" w:rsidRPr="00F102A4" w14:paraId="37D1D988" w14:textId="77777777" w:rsidTr="00846B4B">
        <w:tc>
          <w:tcPr>
            <w:tcW w:w="0" w:type="auto"/>
            <w:vAlign w:val="center"/>
          </w:tcPr>
          <w:p w14:paraId="775B3452" w14:textId="3E8D96D1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g07533148</w:t>
            </w:r>
          </w:p>
        </w:tc>
        <w:tc>
          <w:tcPr>
            <w:tcW w:w="0" w:type="auto"/>
            <w:vAlign w:val="center"/>
          </w:tcPr>
          <w:p w14:paraId="00F32694" w14:textId="58DF9C34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</w:tcPr>
          <w:p w14:paraId="0B1BA7C1" w14:textId="15784D49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RIM58</w:t>
            </w:r>
          </w:p>
        </w:tc>
        <w:tc>
          <w:tcPr>
            <w:tcW w:w="0" w:type="auto"/>
            <w:vAlign w:val="center"/>
          </w:tcPr>
          <w:p w14:paraId="3EFF3C21" w14:textId="4339AD8E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stExon</w:t>
            </w:r>
          </w:p>
        </w:tc>
        <w:tc>
          <w:tcPr>
            <w:tcW w:w="0" w:type="auto"/>
            <w:vAlign w:val="center"/>
          </w:tcPr>
          <w:p w14:paraId="60B298FD" w14:textId="16C3F7BB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sland</w:t>
            </w:r>
          </w:p>
        </w:tc>
        <w:tc>
          <w:tcPr>
            <w:tcW w:w="0" w:type="auto"/>
            <w:vAlign w:val="center"/>
          </w:tcPr>
          <w:p w14:paraId="4598800D" w14:textId="77777777" w:rsidR="002933EF" w:rsidRPr="00F102A4" w:rsidRDefault="002933EF" w:rsidP="00F102A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yper-</w:t>
            </w:r>
          </w:p>
          <w:p w14:paraId="3EA3FFB9" w14:textId="26FC7742" w:rsidR="002933EF" w:rsidRPr="00F102A4" w:rsidRDefault="00E55BEA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ethylated</w:t>
            </w:r>
          </w:p>
        </w:tc>
        <w:tc>
          <w:tcPr>
            <w:tcW w:w="0" w:type="auto"/>
            <w:vAlign w:val="center"/>
          </w:tcPr>
          <w:p w14:paraId="34961F92" w14:textId="3A04C6CE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034</w:t>
            </w:r>
          </w:p>
        </w:tc>
        <w:tc>
          <w:tcPr>
            <w:tcW w:w="0" w:type="auto"/>
            <w:vAlign w:val="center"/>
          </w:tcPr>
          <w:p w14:paraId="7E45E2D3" w14:textId="70C20080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26</w:t>
            </w:r>
          </w:p>
        </w:tc>
        <w:tc>
          <w:tcPr>
            <w:tcW w:w="0" w:type="auto"/>
            <w:vAlign w:val="center"/>
          </w:tcPr>
          <w:p w14:paraId="5A1BC118" w14:textId="2E201BD6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097</w:t>
            </w:r>
          </w:p>
        </w:tc>
        <w:tc>
          <w:tcPr>
            <w:tcW w:w="0" w:type="auto"/>
            <w:vAlign w:val="center"/>
          </w:tcPr>
          <w:p w14:paraId="75CBAD14" w14:textId="7FADD92C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96</w:t>
            </w:r>
          </w:p>
        </w:tc>
        <w:tc>
          <w:tcPr>
            <w:tcW w:w="0" w:type="auto"/>
            <w:vAlign w:val="center"/>
          </w:tcPr>
          <w:p w14:paraId="21BBBFAB" w14:textId="14903A70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6245</w:t>
            </w:r>
          </w:p>
        </w:tc>
        <w:tc>
          <w:tcPr>
            <w:tcW w:w="0" w:type="auto"/>
            <w:vAlign w:val="center"/>
          </w:tcPr>
          <w:p w14:paraId="3AB4D013" w14:textId="5637E1A2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918</w:t>
            </w:r>
          </w:p>
        </w:tc>
        <w:tc>
          <w:tcPr>
            <w:tcW w:w="0" w:type="auto"/>
            <w:vAlign w:val="center"/>
          </w:tcPr>
          <w:p w14:paraId="459F3148" w14:textId="1AE602B6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0981</w:t>
            </w:r>
          </w:p>
        </w:tc>
        <w:tc>
          <w:tcPr>
            <w:tcW w:w="0" w:type="auto"/>
            <w:vAlign w:val="center"/>
          </w:tcPr>
          <w:p w14:paraId="073282D5" w14:textId="4EA826B8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555</w:t>
            </w:r>
          </w:p>
        </w:tc>
      </w:tr>
      <w:tr w:rsidR="00ED4011" w:rsidRPr="00F102A4" w14:paraId="1FC676F2" w14:textId="77777777" w:rsidTr="00846B4B">
        <w:tc>
          <w:tcPr>
            <w:tcW w:w="0" w:type="auto"/>
            <w:vAlign w:val="center"/>
          </w:tcPr>
          <w:p w14:paraId="0892FA12" w14:textId="23E241A7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g13356896</w:t>
            </w:r>
          </w:p>
        </w:tc>
        <w:tc>
          <w:tcPr>
            <w:tcW w:w="0" w:type="auto"/>
            <w:vAlign w:val="center"/>
          </w:tcPr>
          <w:p w14:paraId="099038D8" w14:textId="39FD7138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vAlign w:val="center"/>
          </w:tcPr>
          <w:p w14:paraId="7CE161B3" w14:textId="4AED4B1C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OLL</w:t>
            </w:r>
          </w:p>
        </w:tc>
        <w:tc>
          <w:tcPr>
            <w:tcW w:w="0" w:type="auto"/>
            <w:vAlign w:val="center"/>
          </w:tcPr>
          <w:p w14:paraId="6D6E08CF" w14:textId="0C673BE1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SS200</w:t>
            </w:r>
          </w:p>
        </w:tc>
        <w:tc>
          <w:tcPr>
            <w:tcW w:w="0" w:type="auto"/>
            <w:vAlign w:val="center"/>
          </w:tcPr>
          <w:p w14:paraId="3154E5E9" w14:textId="6F70DDE2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sland</w:t>
            </w:r>
          </w:p>
        </w:tc>
        <w:tc>
          <w:tcPr>
            <w:tcW w:w="0" w:type="auto"/>
            <w:vAlign w:val="center"/>
          </w:tcPr>
          <w:p w14:paraId="3D168EEF" w14:textId="77777777" w:rsidR="002933EF" w:rsidRPr="00F102A4" w:rsidRDefault="002933EF" w:rsidP="00F102A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yper-</w:t>
            </w:r>
          </w:p>
          <w:p w14:paraId="2104E719" w14:textId="1AEA831A" w:rsidR="002933EF" w:rsidRPr="00F102A4" w:rsidRDefault="00E55BEA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ethylated</w:t>
            </w:r>
          </w:p>
        </w:tc>
        <w:tc>
          <w:tcPr>
            <w:tcW w:w="0" w:type="auto"/>
            <w:vAlign w:val="center"/>
          </w:tcPr>
          <w:p w14:paraId="5422808C" w14:textId="24888935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765</w:t>
            </w:r>
          </w:p>
        </w:tc>
        <w:tc>
          <w:tcPr>
            <w:tcW w:w="0" w:type="auto"/>
            <w:vAlign w:val="center"/>
          </w:tcPr>
          <w:p w14:paraId="4AAA6C3A" w14:textId="3ECFB07B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502</w:t>
            </w:r>
          </w:p>
        </w:tc>
        <w:tc>
          <w:tcPr>
            <w:tcW w:w="0" w:type="auto"/>
            <w:vAlign w:val="center"/>
          </w:tcPr>
          <w:p w14:paraId="0706C018" w14:textId="341C0794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2151</w:t>
            </w:r>
          </w:p>
        </w:tc>
        <w:tc>
          <w:tcPr>
            <w:tcW w:w="0" w:type="auto"/>
            <w:vAlign w:val="center"/>
          </w:tcPr>
          <w:p w14:paraId="29041616" w14:textId="10577C8B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7227</w:t>
            </w:r>
          </w:p>
        </w:tc>
        <w:tc>
          <w:tcPr>
            <w:tcW w:w="0" w:type="auto"/>
            <w:vAlign w:val="center"/>
          </w:tcPr>
          <w:p w14:paraId="1CD01AC4" w14:textId="6D2F2137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607</w:t>
            </w:r>
          </w:p>
        </w:tc>
        <w:tc>
          <w:tcPr>
            <w:tcW w:w="0" w:type="auto"/>
            <w:vAlign w:val="center"/>
          </w:tcPr>
          <w:p w14:paraId="769FA3B2" w14:textId="626F690E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09</w:t>
            </w:r>
          </w:p>
        </w:tc>
        <w:tc>
          <w:tcPr>
            <w:tcW w:w="0" w:type="auto"/>
            <w:vAlign w:val="center"/>
          </w:tcPr>
          <w:p w14:paraId="6557E357" w14:textId="53E45D90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8435</w:t>
            </w:r>
          </w:p>
        </w:tc>
        <w:tc>
          <w:tcPr>
            <w:tcW w:w="0" w:type="auto"/>
            <w:vAlign w:val="center"/>
          </w:tcPr>
          <w:p w14:paraId="77B96E39" w14:textId="0A8859C1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9</w:t>
            </w:r>
          </w:p>
        </w:tc>
      </w:tr>
      <w:tr w:rsidR="00ED4011" w:rsidRPr="00F102A4" w14:paraId="1978BE8F" w14:textId="77777777" w:rsidTr="00846B4B">
        <w:tc>
          <w:tcPr>
            <w:tcW w:w="0" w:type="auto"/>
            <w:vAlign w:val="center"/>
          </w:tcPr>
          <w:p w14:paraId="1BCDEDAB" w14:textId="2BE7EF7F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g15811515</w:t>
            </w:r>
          </w:p>
        </w:tc>
        <w:tc>
          <w:tcPr>
            <w:tcW w:w="0" w:type="auto"/>
            <w:vAlign w:val="center"/>
          </w:tcPr>
          <w:p w14:paraId="46238519" w14:textId="7BDB9F51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0" w:type="auto"/>
            <w:vAlign w:val="center"/>
          </w:tcPr>
          <w:p w14:paraId="5BB5F0F7" w14:textId="337BF1DE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SDAP1</w:t>
            </w:r>
          </w:p>
        </w:tc>
        <w:tc>
          <w:tcPr>
            <w:tcW w:w="0" w:type="auto"/>
            <w:vAlign w:val="center"/>
          </w:tcPr>
          <w:p w14:paraId="6DEA083F" w14:textId="34FAACD6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SS200</w:t>
            </w:r>
          </w:p>
        </w:tc>
        <w:tc>
          <w:tcPr>
            <w:tcW w:w="0" w:type="auto"/>
            <w:vAlign w:val="center"/>
          </w:tcPr>
          <w:p w14:paraId="464B54E5" w14:textId="0FC569C2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sland</w:t>
            </w:r>
          </w:p>
        </w:tc>
        <w:tc>
          <w:tcPr>
            <w:tcW w:w="0" w:type="auto"/>
            <w:vAlign w:val="center"/>
          </w:tcPr>
          <w:p w14:paraId="5A5AE0C3" w14:textId="77777777" w:rsidR="002933EF" w:rsidRPr="00F102A4" w:rsidRDefault="002933EF" w:rsidP="00F102A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yper-</w:t>
            </w:r>
          </w:p>
          <w:p w14:paraId="5304A058" w14:textId="69E133EB" w:rsidR="002933EF" w:rsidRPr="00F102A4" w:rsidRDefault="00E55BEA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ethylated</w:t>
            </w:r>
          </w:p>
        </w:tc>
        <w:tc>
          <w:tcPr>
            <w:tcW w:w="0" w:type="auto"/>
            <w:vAlign w:val="center"/>
          </w:tcPr>
          <w:p w14:paraId="738830EC" w14:textId="417D1F80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947</w:t>
            </w:r>
          </w:p>
        </w:tc>
        <w:tc>
          <w:tcPr>
            <w:tcW w:w="0" w:type="auto"/>
            <w:vAlign w:val="center"/>
          </w:tcPr>
          <w:p w14:paraId="4AC9CF96" w14:textId="1968BF65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98</w:t>
            </w:r>
          </w:p>
        </w:tc>
        <w:tc>
          <w:tcPr>
            <w:tcW w:w="0" w:type="auto"/>
            <w:vAlign w:val="center"/>
          </w:tcPr>
          <w:p w14:paraId="3B2D7F17" w14:textId="7E9E0FC5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314</w:t>
            </w:r>
          </w:p>
        </w:tc>
        <w:tc>
          <w:tcPr>
            <w:tcW w:w="0" w:type="auto"/>
            <w:vAlign w:val="center"/>
          </w:tcPr>
          <w:p w14:paraId="5B7167C6" w14:textId="5F09DA3B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37</w:t>
            </w:r>
          </w:p>
        </w:tc>
        <w:tc>
          <w:tcPr>
            <w:tcW w:w="0" w:type="auto"/>
            <w:vAlign w:val="center"/>
          </w:tcPr>
          <w:p w14:paraId="28A70FA4" w14:textId="3D464CDB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522</w:t>
            </w:r>
          </w:p>
        </w:tc>
        <w:tc>
          <w:tcPr>
            <w:tcW w:w="0" w:type="auto"/>
            <w:vAlign w:val="center"/>
          </w:tcPr>
          <w:p w14:paraId="2C0FD1F5" w14:textId="385F3E66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979</w:t>
            </w:r>
          </w:p>
        </w:tc>
        <w:tc>
          <w:tcPr>
            <w:tcW w:w="0" w:type="auto"/>
            <w:vAlign w:val="center"/>
          </w:tcPr>
          <w:p w14:paraId="75F67380" w14:textId="4CFF4885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4.8638 </w:t>
            </w:r>
          </w:p>
        </w:tc>
        <w:tc>
          <w:tcPr>
            <w:tcW w:w="0" w:type="auto"/>
            <w:vAlign w:val="center"/>
          </w:tcPr>
          <w:p w14:paraId="0AB9EAFE" w14:textId="770F8A37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43</w:t>
            </w:r>
          </w:p>
        </w:tc>
      </w:tr>
      <w:tr w:rsidR="00ED4011" w:rsidRPr="00F102A4" w14:paraId="05E27445" w14:textId="77777777" w:rsidTr="00846B4B">
        <w:tc>
          <w:tcPr>
            <w:tcW w:w="0" w:type="auto"/>
            <w:vAlign w:val="center"/>
          </w:tcPr>
          <w:p w14:paraId="483334D6" w14:textId="2A364B21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g16269733</w:t>
            </w:r>
          </w:p>
        </w:tc>
        <w:tc>
          <w:tcPr>
            <w:tcW w:w="0" w:type="auto"/>
            <w:vAlign w:val="center"/>
          </w:tcPr>
          <w:p w14:paraId="6F7EDB1E" w14:textId="7FED013C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</w:tcPr>
          <w:p w14:paraId="70A904E2" w14:textId="4255493E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CAN</w:t>
            </w:r>
          </w:p>
        </w:tc>
        <w:tc>
          <w:tcPr>
            <w:tcW w:w="0" w:type="auto"/>
            <w:vAlign w:val="center"/>
          </w:tcPr>
          <w:p w14:paraId="1F2D3D07" w14:textId="5CE79F78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ody</w:t>
            </w:r>
          </w:p>
        </w:tc>
        <w:tc>
          <w:tcPr>
            <w:tcW w:w="0" w:type="auto"/>
            <w:vAlign w:val="center"/>
          </w:tcPr>
          <w:p w14:paraId="258AF0D0" w14:textId="3CDDB787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sland</w:t>
            </w:r>
          </w:p>
        </w:tc>
        <w:tc>
          <w:tcPr>
            <w:tcW w:w="0" w:type="auto"/>
            <w:vAlign w:val="center"/>
          </w:tcPr>
          <w:p w14:paraId="6405AA27" w14:textId="77777777" w:rsidR="002933EF" w:rsidRPr="00F102A4" w:rsidRDefault="002933EF" w:rsidP="00F102A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yper-</w:t>
            </w:r>
          </w:p>
          <w:p w14:paraId="5E452909" w14:textId="1509A1EC" w:rsidR="002933EF" w:rsidRPr="00F102A4" w:rsidRDefault="00E55BEA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ethylated</w:t>
            </w:r>
          </w:p>
        </w:tc>
        <w:tc>
          <w:tcPr>
            <w:tcW w:w="0" w:type="auto"/>
            <w:vAlign w:val="center"/>
          </w:tcPr>
          <w:p w14:paraId="1E44376E" w14:textId="65B4652D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53</w:t>
            </w:r>
          </w:p>
        </w:tc>
        <w:tc>
          <w:tcPr>
            <w:tcW w:w="0" w:type="auto"/>
            <w:vAlign w:val="center"/>
          </w:tcPr>
          <w:p w14:paraId="3A0F45C9" w14:textId="55CAF1EA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74</w:t>
            </w:r>
          </w:p>
        </w:tc>
        <w:tc>
          <w:tcPr>
            <w:tcW w:w="0" w:type="auto"/>
            <w:vAlign w:val="center"/>
          </w:tcPr>
          <w:p w14:paraId="76F50D27" w14:textId="13ED1AAE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129</w:t>
            </w:r>
          </w:p>
        </w:tc>
        <w:tc>
          <w:tcPr>
            <w:tcW w:w="0" w:type="auto"/>
            <w:vAlign w:val="center"/>
          </w:tcPr>
          <w:p w14:paraId="320688E8" w14:textId="1AAC0DF1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553</w:t>
            </w:r>
          </w:p>
        </w:tc>
        <w:tc>
          <w:tcPr>
            <w:tcW w:w="0" w:type="auto"/>
            <w:vAlign w:val="center"/>
          </w:tcPr>
          <w:p w14:paraId="3FBEE9F3" w14:textId="54C81DE5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5072</w:t>
            </w:r>
          </w:p>
        </w:tc>
        <w:tc>
          <w:tcPr>
            <w:tcW w:w="0" w:type="auto"/>
            <w:vAlign w:val="center"/>
          </w:tcPr>
          <w:p w14:paraId="1A21D590" w14:textId="67114299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68</w:t>
            </w:r>
          </w:p>
        </w:tc>
        <w:tc>
          <w:tcPr>
            <w:tcW w:w="0" w:type="auto"/>
            <w:vAlign w:val="center"/>
          </w:tcPr>
          <w:p w14:paraId="1F0AB754" w14:textId="1C2FCE1C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3.8401 </w:t>
            </w:r>
          </w:p>
        </w:tc>
        <w:tc>
          <w:tcPr>
            <w:tcW w:w="0" w:type="auto"/>
            <w:vAlign w:val="center"/>
          </w:tcPr>
          <w:p w14:paraId="7927C5F6" w14:textId="3129242C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04</w:t>
            </w:r>
          </w:p>
        </w:tc>
      </w:tr>
      <w:tr w:rsidR="00ED4011" w:rsidRPr="00F102A4" w14:paraId="016A8F61" w14:textId="77777777" w:rsidTr="00846B4B">
        <w:tc>
          <w:tcPr>
            <w:tcW w:w="0" w:type="auto"/>
            <w:vAlign w:val="center"/>
          </w:tcPr>
          <w:p w14:paraId="5B931EF5" w14:textId="125D76EA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g16823083</w:t>
            </w:r>
          </w:p>
        </w:tc>
        <w:tc>
          <w:tcPr>
            <w:tcW w:w="0" w:type="auto"/>
            <w:vAlign w:val="center"/>
          </w:tcPr>
          <w:p w14:paraId="36177712" w14:textId="26A7BB10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</w:tcPr>
          <w:p w14:paraId="3D3FADC1" w14:textId="0BC0164E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DR8</w:t>
            </w:r>
          </w:p>
        </w:tc>
        <w:tc>
          <w:tcPr>
            <w:tcW w:w="0" w:type="auto"/>
            <w:vAlign w:val="center"/>
          </w:tcPr>
          <w:p w14:paraId="4EF99224" w14:textId="6324585E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SS1500</w:t>
            </w:r>
          </w:p>
        </w:tc>
        <w:tc>
          <w:tcPr>
            <w:tcW w:w="0" w:type="auto"/>
            <w:vAlign w:val="center"/>
          </w:tcPr>
          <w:p w14:paraId="57683E6D" w14:textId="045F0A89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sland</w:t>
            </w:r>
          </w:p>
        </w:tc>
        <w:tc>
          <w:tcPr>
            <w:tcW w:w="0" w:type="auto"/>
            <w:vAlign w:val="center"/>
          </w:tcPr>
          <w:p w14:paraId="47012253" w14:textId="77777777" w:rsidR="002933EF" w:rsidRPr="00F102A4" w:rsidRDefault="002933EF" w:rsidP="00F102A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yper-</w:t>
            </w:r>
          </w:p>
          <w:p w14:paraId="552FC326" w14:textId="5F82E802" w:rsidR="002933EF" w:rsidRPr="00F102A4" w:rsidRDefault="00E55BEA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ethylated</w:t>
            </w:r>
          </w:p>
        </w:tc>
        <w:tc>
          <w:tcPr>
            <w:tcW w:w="0" w:type="auto"/>
            <w:vAlign w:val="center"/>
          </w:tcPr>
          <w:p w14:paraId="245E63B2" w14:textId="66170664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579</w:t>
            </w:r>
          </w:p>
        </w:tc>
        <w:tc>
          <w:tcPr>
            <w:tcW w:w="0" w:type="auto"/>
            <w:vAlign w:val="center"/>
          </w:tcPr>
          <w:p w14:paraId="542363CD" w14:textId="1338D905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681</w:t>
            </w:r>
          </w:p>
        </w:tc>
        <w:tc>
          <w:tcPr>
            <w:tcW w:w="0" w:type="auto"/>
            <w:vAlign w:val="center"/>
          </w:tcPr>
          <w:p w14:paraId="6CB89BE4" w14:textId="35DD6E98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3198</w:t>
            </w:r>
          </w:p>
        </w:tc>
        <w:tc>
          <w:tcPr>
            <w:tcW w:w="0" w:type="auto"/>
            <w:vAlign w:val="center"/>
          </w:tcPr>
          <w:p w14:paraId="014173AA" w14:textId="66B5E1F7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924</w:t>
            </w:r>
          </w:p>
        </w:tc>
        <w:tc>
          <w:tcPr>
            <w:tcW w:w="0" w:type="auto"/>
            <w:vAlign w:val="center"/>
          </w:tcPr>
          <w:p w14:paraId="46FF01B8" w14:textId="68DC7AD3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0903</w:t>
            </w:r>
          </w:p>
        </w:tc>
        <w:tc>
          <w:tcPr>
            <w:tcW w:w="0" w:type="auto"/>
            <w:vAlign w:val="center"/>
          </w:tcPr>
          <w:p w14:paraId="3FF1DC31" w14:textId="3156FDEA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797</w:t>
            </w:r>
          </w:p>
        </w:tc>
        <w:tc>
          <w:tcPr>
            <w:tcW w:w="0" w:type="auto"/>
            <w:vAlign w:val="center"/>
          </w:tcPr>
          <w:p w14:paraId="3C991BC4" w14:textId="396339C7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803</w:t>
            </w:r>
          </w:p>
        </w:tc>
        <w:tc>
          <w:tcPr>
            <w:tcW w:w="0" w:type="auto"/>
            <w:vAlign w:val="center"/>
          </w:tcPr>
          <w:p w14:paraId="58CB117B" w14:textId="50084D48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67</w:t>
            </w:r>
          </w:p>
        </w:tc>
      </w:tr>
      <w:tr w:rsidR="00ED4011" w:rsidRPr="00F102A4" w14:paraId="07C2159D" w14:textId="77777777" w:rsidTr="00846B4B">
        <w:tc>
          <w:tcPr>
            <w:tcW w:w="0" w:type="auto"/>
            <w:vAlign w:val="center"/>
          </w:tcPr>
          <w:p w14:paraId="700B1ABB" w14:textId="6989A097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g17941572</w:t>
            </w:r>
          </w:p>
        </w:tc>
        <w:tc>
          <w:tcPr>
            <w:tcW w:w="0" w:type="auto"/>
            <w:vAlign w:val="center"/>
          </w:tcPr>
          <w:p w14:paraId="750D755D" w14:textId="5FE2AE19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</w:tcPr>
          <w:p w14:paraId="205C58B7" w14:textId="77777777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1C41590" w14:textId="163DEED8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R</w:t>
            </w:r>
          </w:p>
        </w:tc>
        <w:tc>
          <w:tcPr>
            <w:tcW w:w="0" w:type="auto"/>
            <w:vAlign w:val="center"/>
          </w:tcPr>
          <w:p w14:paraId="2A7BE7D1" w14:textId="61008E50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sland</w:t>
            </w:r>
          </w:p>
        </w:tc>
        <w:tc>
          <w:tcPr>
            <w:tcW w:w="0" w:type="auto"/>
            <w:vAlign w:val="center"/>
          </w:tcPr>
          <w:p w14:paraId="2A35C1ED" w14:textId="77777777" w:rsidR="002933EF" w:rsidRPr="00F102A4" w:rsidRDefault="002933EF" w:rsidP="00F102A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yper-</w:t>
            </w:r>
          </w:p>
          <w:p w14:paraId="6E7900BC" w14:textId="215D9728" w:rsidR="002933EF" w:rsidRPr="00F102A4" w:rsidRDefault="00E55BEA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ethylated</w:t>
            </w:r>
          </w:p>
        </w:tc>
        <w:tc>
          <w:tcPr>
            <w:tcW w:w="0" w:type="auto"/>
            <w:vAlign w:val="center"/>
          </w:tcPr>
          <w:p w14:paraId="331E14E6" w14:textId="1C5D2583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696</w:t>
            </w:r>
          </w:p>
        </w:tc>
        <w:tc>
          <w:tcPr>
            <w:tcW w:w="0" w:type="auto"/>
            <w:vAlign w:val="center"/>
          </w:tcPr>
          <w:p w14:paraId="241484E9" w14:textId="223194B7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19</w:t>
            </w:r>
          </w:p>
        </w:tc>
        <w:tc>
          <w:tcPr>
            <w:tcW w:w="0" w:type="auto"/>
            <w:vAlign w:val="center"/>
          </w:tcPr>
          <w:p w14:paraId="423BB1D1" w14:textId="689D07A2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4614 </w:t>
            </w:r>
          </w:p>
        </w:tc>
        <w:tc>
          <w:tcPr>
            <w:tcW w:w="0" w:type="auto"/>
            <w:vAlign w:val="center"/>
          </w:tcPr>
          <w:p w14:paraId="07216A3C" w14:textId="4DAC92DF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373</w:t>
            </w:r>
          </w:p>
        </w:tc>
        <w:tc>
          <w:tcPr>
            <w:tcW w:w="0" w:type="auto"/>
            <w:vAlign w:val="center"/>
          </w:tcPr>
          <w:p w14:paraId="27F521F7" w14:textId="4A9EF480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0.2972 </w:t>
            </w:r>
          </w:p>
        </w:tc>
        <w:tc>
          <w:tcPr>
            <w:tcW w:w="0" w:type="auto"/>
            <w:vAlign w:val="center"/>
          </w:tcPr>
          <w:p w14:paraId="0224D3FB" w14:textId="2D651B76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59</w:t>
            </w:r>
          </w:p>
        </w:tc>
        <w:tc>
          <w:tcPr>
            <w:tcW w:w="0" w:type="auto"/>
            <w:vAlign w:val="center"/>
          </w:tcPr>
          <w:p w14:paraId="59E4F017" w14:textId="3290E648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3.5668 </w:t>
            </w:r>
          </w:p>
        </w:tc>
        <w:tc>
          <w:tcPr>
            <w:tcW w:w="0" w:type="auto"/>
            <w:vAlign w:val="center"/>
          </w:tcPr>
          <w:p w14:paraId="3EDB8D22" w14:textId="6925AA6D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622</w:t>
            </w:r>
          </w:p>
        </w:tc>
      </w:tr>
      <w:tr w:rsidR="00ED4011" w:rsidRPr="00F102A4" w14:paraId="40208A5B" w14:textId="77777777" w:rsidTr="00846B4B">
        <w:tc>
          <w:tcPr>
            <w:tcW w:w="0" w:type="auto"/>
            <w:vAlign w:val="center"/>
          </w:tcPr>
          <w:p w14:paraId="3BC3EDB8" w14:textId="6508145A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g19497031</w:t>
            </w:r>
          </w:p>
        </w:tc>
        <w:tc>
          <w:tcPr>
            <w:tcW w:w="0" w:type="auto"/>
            <w:vAlign w:val="center"/>
          </w:tcPr>
          <w:p w14:paraId="668382D5" w14:textId="0201AB19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0" w:type="auto"/>
            <w:vAlign w:val="center"/>
          </w:tcPr>
          <w:p w14:paraId="5E3F2129" w14:textId="150D8EDD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OU4F1</w:t>
            </w:r>
          </w:p>
        </w:tc>
        <w:tc>
          <w:tcPr>
            <w:tcW w:w="0" w:type="auto"/>
            <w:vAlign w:val="center"/>
          </w:tcPr>
          <w:p w14:paraId="36E7FE6F" w14:textId="442E7147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ody</w:t>
            </w:r>
          </w:p>
        </w:tc>
        <w:tc>
          <w:tcPr>
            <w:tcW w:w="0" w:type="auto"/>
            <w:vAlign w:val="center"/>
          </w:tcPr>
          <w:p w14:paraId="7D18A84F" w14:textId="44BC9C17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sland</w:t>
            </w:r>
          </w:p>
        </w:tc>
        <w:tc>
          <w:tcPr>
            <w:tcW w:w="0" w:type="auto"/>
            <w:vAlign w:val="center"/>
          </w:tcPr>
          <w:p w14:paraId="7B7EA3A6" w14:textId="77777777" w:rsidR="002933EF" w:rsidRPr="00F102A4" w:rsidRDefault="002933EF" w:rsidP="00F102A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yper-</w:t>
            </w:r>
          </w:p>
          <w:p w14:paraId="35FDE38C" w14:textId="2BDB5028" w:rsidR="002933EF" w:rsidRPr="00F102A4" w:rsidRDefault="00E55BEA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ethylated</w:t>
            </w:r>
          </w:p>
        </w:tc>
        <w:tc>
          <w:tcPr>
            <w:tcW w:w="0" w:type="auto"/>
            <w:vAlign w:val="center"/>
          </w:tcPr>
          <w:p w14:paraId="680F4DA5" w14:textId="3C74DDBE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874</w:t>
            </w:r>
          </w:p>
        </w:tc>
        <w:tc>
          <w:tcPr>
            <w:tcW w:w="0" w:type="auto"/>
            <w:vAlign w:val="center"/>
          </w:tcPr>
          <w:p w14:paraId="2E22A057" w14:textId="56258002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82</w:t>
            </w:r>
          </w:p>
        </w:tc>
        <w:tc>
          <w:tcPr>
            <w:tcW w:w="0" w:type="auto"/>
            <w:vAlign w:val="center"/>
          </w:tcPr>
          <w:p w14:paraId="016DE494" w14:textId="560067DA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2.0756 </w:t>
            </w:r>
          </w:p>
        </w:tc>
        <w:tc>
          <w:tcPr>
            <w:tcW w:w="0" w:type="auto"/>
            <w:vAlign w:val="center"/>
          </w:tcPr>
          <w:p w14:paraId="6FE6B35E" w14:textId="36E90A0E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566</w:t>
            </w:r>
          </w:p>
        </w:tc>
        <w:tc>
          <w:tcPr>
            <w:tcW w:w="0" w:type="auto"/>
            <w:vAlign w:val="center"/>
          </w:tcPr>
          <w:p w14:paraId="007C006F" w14:textId="351E0C17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.9952 </w:t>
            </w:r>
          </w:p>
        </w:tc>
        <w:tc>
          <w:tcPr>
            <w:tcW w:w="0" w:type="auto"/>
            <w:vAlign w:val="center"/>
          </w:tcPr>
          <w:p w14:paraId="302954E7" w14:textId="43C03DFB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184</w:t>
            </w:r>
          </w:p>
        </w:tc>
        <w:tc>
          <w:tcPr>
            <w:tcW w:w="0" w:type="auto"/>
            <w:vAlign w:val="center"/>
          </w:tcPr>
          <w:p w14:paraId="3CAAECB3" w14:textId="33C98BAE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1654</w:t>
            </w:r>
          </w:p>
        </w:tc>
        <w:tc>
          <w:tcPr>
            <w:tcW w:w="0" w:type="auto"/>
            <w:vAlign w:val="center"/>
          </w:tcPr>
          <w:p w14:paraId="044758A6" w14:textId="1C679375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83</w:t>
            </w:r>
          </w:p>
        </w:tc>
      </w:tr>
      <w:tr w:rsidR="00ED4011" w:rsidRPr="00F102A4" w14:paraId="5F15790E" w14:textId="77777777" w:rsidTr="00846B4B">
        <w:tc>
          <w:tcPr>
            <w:tcW w:w="0" w:type="auto"/>
            <w:vAlign w:val="center"/>
          </w:tcPr>
          <w:p w14:paraId="3B68ABC9" w14:textId="4C90AFDE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g23727983</w:t>
            </w:r>
          </w:p>
        </w:tc>
        <w:tc>
          <w:tcPr>
            <w:tcW w:w="0" w:type="auto"/>
            <w:vAlign w:val="center"/>
          </w:tcPr>
          <w:p w14:paraId="399318FC" w14:textId="65B7B29C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0" w:type="auto"/>
            <w:vAlign w:val="center"/>
          </w:tcPr>
          <w:p w14:paraId="5B3242A7" w14:textId="534BF824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DX25</w:t>
            </w:r>
          </w:p>
        </w:tc>
        <w:tc>
          <w:tcPr>
            <w:tcW w:w="0" w:type="auto"/>
            <w:vAlign w:val="center"/>
          </w:tcPr>
          <w:p w14:paraId="3233E8F8" w14:textId="247B6561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SS200</w:t>
            </w:r>
          </w:p>
        </w:tc>
        <w:tc>
          <w:tcPr>
            <w:tcW w:w="0" w:type="auto"/>
            <w:vAlign w:val="center"/>
          </w:tcPr>
          <w:p w14:paraId="0C7D45F1" w14:textId="2CED0E16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hore</w:t>
            </w:r>
          </w:p>
        </w:tc>
        <w:tc>
          <w:tcPr>
            <w:tcW w:w="0" w:type="auto"/>
            <w:vAlign w:val="center"/>
          </w:tcPr>
          <w:p w14:paraId="2A9C9451" w14:textId="77777777" w:rsidR="002933EF" w:rsidRPr="00F102A4" w:rsidRDefault="002933EF" w:rsidP="00F102A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yper-</w:t>
            </w:r>
          </w:p>
          <w:p w14:paraId="3CF0EBD8" w14:textId="461D17FE" w:rsidR="002933EF" w:rsidRPr="00F102A4" w:rsidRDefault="00E55BEA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ethylated</w:t>
            </w:r>
          </w:p>
        </w:tc>
        <w:tc>
          <w:tcPr>
            <w:tcW w:w="0" w:type="auto"/>
            <w:vAlign w:val="center"/>
          </w:tcPr>
          <w:p w14:paraId="01948747" w14:textId="0884B22F" w:rsidR="002933EF" w:rsidRPr="00F102A4" w:rsidRDefault="002933EF" w:rsidP="00F102A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483</w:t>
            </w:r>
          </w:p>
        </w:tc>
        <w:tc>
          <w:tcPr>
            <w:tcW w:w="0" w:type="auto"/>
            <w:vAlign w:val="center"/>
          </w:tcPr>
          <w:p w14:paraId="3A165F0C" w14:textId="63212FC5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12</w:t>
            </w:r>
          </w:p>
        </w:tc>
        <w:tc>
          <w:tcPr>
            <w:tcW w:w="0" w:type="auto"/>
            <w:vAlign w:val="center"/>
          </w:tcPr>
          <w:p w14:paraId="0749284E" w14:textId="1081C7FD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2.338 </w:t>
            </w:r>
          </w:p>
        </w:tc>
        <w:tc>
          <w:tcPr>
            <w:tcW w:w="0" w:type="auto"/>
            <w:vAlign w:val="center"/>
          </w:tcPr>
          <w:p w14:paraId="1C9BE838" w14:textId="29395302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88</w:t>
            </w:r>
          </w:p>
        </w:tc>
        <w:tc>
          <w:tcPr>
            <w:tcW w:w="0" w:type="auto"/>
            <w:vAlign w:val="center"/>
          </w:tcPr>
          <w:p w14:paraId="24286272" w14:textId="742E73D1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2.956 </w:t>
            </w:r>
          </w:p>
        </w:tc>
        <w:tc>
          <w:tcPr>
            <w:tcW w:w="0" w:type="auto"/>
            <w:vAlign w:val="center"/>
          </w:tcPr>
          <w:p w14:paraId="3C55686F" w14:textId="7BAEF532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781</w:t>
            </w:r>
          </w:p>
        </w:tc>
        <w:tc>
          <w:tcPr>
            <w:tcW w:w="0" w:type="auto"/>
            <w:vAlign w:val="center"/>
          </w:tcPr>
          <w:p w14:paraId="33944CEE" w14:textId="74E0EE9A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4.1142 </w:t>
            </w:r>
          </w:p>
        </w:tc>
        <w:tc>
          <w:tcPr>
            <w:tcW w:w="0" w:type="auto"/>
            <w:vAlign w:val="center"/>
          </w:tcPr>
          <w:p w14:paraId="5B5821CC" w14:textId="0CF91C7D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64</w:t>
            </w:r>
          </w:p>
        </w:tc>
      </w:tr>
      <w:tr w:rsidR="00ED4011" w:rsidRPr="00F102A4" w14:paraId="353C1BD8" w14:textId="77777777" w:rsidTr="00327283"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5D20825" w14:textId="4BC6926C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g2461308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58F4928" w14:textId="1BEC0DBF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4F67BF2" w14:textId="49D81EBE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CN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EFDA27E" w14:textId="03204E5F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SS15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34FA2B9" w14:textId="096B42D8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slan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20449DA" w14:textId="77777777" w:rsidR="002933EF" w:rsidRPr="00F102A4" w:rsidRDefault="002933EF" w:rsidP="00F102A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yper-</w:t>
            </w:r>
          </w:p>
          <w:p w14:paraId="51228313" w14:textId="3DF29A9E" w:rsidR="002933EF" w:rsidRPr="00F102A4" w:rsidRDefault="00E55BEA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ethylate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40B5116" w14:textId="5D686201" w:rsidR="002933EF" w:rsidRPr="00F102A4" w:rsidRDefault="002933EF" w:rsidP="00F102A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76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1328306" w14:textId="58673576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9D94256" w14:textId="788E03C9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8419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ED2D02F" w14:textId="22908253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828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8896721" w14:textId="41549057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3.8964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A461E79" w14:textId="04EAC17C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79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F0BFEB9" w14:textId="64323325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5.9995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A37AEDD" w14:textId="466F922E" w:rsidR="002933EF" w:rsidRPr="00F102A4" w:rsidRDefault="002933EF" w:rsidP="00F102A4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2A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576</w:t>
            </w:r>
          </w:p>
        </w:tc>
      </w:tr>
    </w:tbl>
    <w:p w14:paraId="3809B8B1" w14:textId="2BBFD9F8" w:rsidR="00A967EA" w:rsidRPr="00F102A4" w:rsidRDefault="00846B4B" w:rsidP="00F102A4">
      <w:pPr>
        <w:spacing w:line="360" w:lineRule="auto"/>
        <w:jc w:val="center"/>
        <w:rPr>
          <w:rFonts w:ascii="Times New Roman" w:hAnsi="Times New Roman" w:cs="Times New Roman"/>
        </w:rPr>
      </w:pPr>
      <w:r w:rsidRPr="00F102A4">
        <w:rPr>
          <w:rFonts w:ascii="Times New Roman" w:hAnsi="Times New Roman" w:cs="Times New Roman"/>
          <w:b/>
          <w:bCs/>
        </w:rPr>
        <w:t xml:space="preserve">Table </w:t>
      </w:r>
      <w:r w:rsidR="00F102A4" w:rsidRPr="00F102A4">
        <w:rPr>
          <w:rFonts w:ascii="Times New Roman" w:hAnsi="Times New Roman" w:cs="Times New Roman"/>
          <w:b/>
          <w:bCs/>
        </w:rPr>
        <w:t>S</w:t>
      </w:r>
      <w:r w:rsidR="00047FAF">
        <w:rPr>
          <w:rFonts w:ascii="Times New Roman" w:hAnsi="Times New Roman" w:cs="Times New Roman"/>
          <w:b/>
          <w:bCs/>
        </w:rPr>
        <w:t>5</w:t>
      </w:r>
      <w:r w:rsidRPr="00F102A4">
        <w:rPr>
          <w:rFonts w:ascii="Times New Roman" w:hAnsi="Times New Roman" w:cs="Times New Roman"/>
        </w:rPr>
        <w:t xml:space="preserve"> The characteristic of eleven survival related PDMPs and HR value in each cancer.</w:t>
      </w:r>
    </w:p>
    <w:sectPr w:rsidR="00A967EA" w:rsidRPr="00F102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17DE0C" w14:textId="77777777" w:rsidR="002201D7" w:rsidRDefault="002201D7" w:rsidP="00E55BEA">
      <w:r>
        <w:separator/>
      </w:r>
    </w:p>
  </w:endnote>
  <w:endnote w:type="continuationSeparator" w:id="0">
    <w:p w14:paraId="67B323E6" w14:textId="77777777" w:rsidR="002201D7" w:rsidRDefault="002201D7" w:rsidP="00E55B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1BAF0E" w14:textId="77777777" w:rsidR="002201D7" w:rsidRDefault="002201D7" w:rsidP="00E55BEA">
      <w:r>
        <w:separator/>
      </w:r>
    </w:p>
  </w:footnote>
  <w:footnote w:type="continuationSeparator" w:id="0">
    <w:p w14:paraId="0E9C67BC" w14:textId="77777777" w:rsidR="002201D7" w:rsidRDefault="002201D7" w:rsidP="00E55B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278"/>
    <w:rsid w:val="00047FAF"/>
    <w:rsid w:val="000B6471"/>
    <w:rsid w:val="001636B2"/>
    <w:rsid w:val="001E590E"/>
    <w:rsid w:val="002201D7"/>
    <w:rsid w:val="002933EF"/>
    <w:rsid w:val="00327283"/>
    <w:rsid w:val="004D6A1D"/>
    <w:rsid w:val="005D3C5F"/>
    <w:rsid w:val="00846B4B"/>
    <w:rsid w:val="00A967EA"/>
    <w:rsid w:val="00AB0D89"/>
    <w:rsid w:val="00E55BEA"/>
    <w:rsid w:val="00ED4011"/>
    <w:rsid w:val="00F102A4"/>
    <w:rsid w:val="00FC04FD"/>
    <w:rsid w:val="00FE4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6383BC"/>
  <w15:chartTrackingRefBased/>
  <w15:docId w15:val="{89B887D7-DA4A-416F-93F1-03FAEA50B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933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55B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55BE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55B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55BEA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E55BE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55BEA"/>
    <w:rPr>
      <w:sz w:val="18"/>
      <w:szCs w:val="18"/>
    </w:rPr>
  </w:style>
  <w:style w:type="table" w:styleId="2">
    <w:name w:val="Plain Table 2"/>
    <w:basedOn w:val="a1"/>
    <w:uiPriority w:val="42"/>
    <w:rsid w:val="00846B4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88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4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01</Words>
  <Characters>1170</Characters>
  <Application>Microsoft Office Word</Application>
  <DocSecurity>0</DocSecurity>
  <Lines>195</Lines>
  <Paragraphs>195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星煜</dc:creator>
  <cp:keywords/>
  <dc:description/>
  <cp:lastModifiedBy>Meteor</cp:lastModifiedBy>
  <cp:revision>8</cp:revision>
  <dcterms:created xsi:type="dcterms:W3CDTF">2020-11-18T06:11:00Z</dcterms:created>
  <dcterms:modified xsi:type="dcterms:W3CDTF">2022-12-08T0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c25dc9fcd754f371f68953fe7aff1b465b8d9c53dd3115f8e307b0502fd949</vt:lpwstr>
  </property>
</Properties>
</file>